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Y="1"/>
        <w:tblOverlap w:val="never"/>
        <w:tblW w:w="9360" w:type="dxa"/>
        <w:tblLayout w:type="fixed"/>
        <w:tblLook w:val="04A0" w:firstRow="1" w:lastRow="0" w:firstColumn="1" w:lastColumn="0" w:noHBand="0" w:noVBand="1"/>
      </w:tblPr>
      <w:tblGrid>
        <w:gridCol w:w="1980"/>
        <w:gridCol w:w="1440"/>
        <w:gridCol w:w="4770"/>
        <w:gridCol w:w="1170"/>
      </w:tblGrid>
      <w:tr w:rsidR="00B4147F" w:rsidRPr="004204D7" w:rsidTr="004F2F0A">
        <w:trPr>
          <w:trHeight w:val="576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1778" w:rsidRPr="00D848DD" w:rsidRDefault="00616984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 xml:space="preserve">Strain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848DD">
              <w:rPr>
                <w:rFonts w:ascii="Times New Roman" w:eastAsia="Times New Roman" w:hAnsi="Times New Roman" w:cs="Times New Roman"/>
                <w:bCs/>
              </w:rPr>
              <w:t>Parent</w:t>
            </w:r>
            <w:r>
              <w:rPr>
                <w:rFonts w:ascii="Times New Roman" w:eastAsia="Times New Roman" w:hAnsi="Times New Roman" w:cs="Times New Roman"/>
                <w:bCs/>
              </w:rPr>
              <w:t>al</w:t>
            </w:r>
            <w:r w:rsidRPr="00D848DD">
              <w:rPr>
                <w:rFonts w:ascii="Times New Roman" w:eastAsia="Times New Roman" w:hAnsi="Times New Roman" w:cs="Times New Roman"/>
                <w:bCs/>
              </w:rPr>
              <w:t xml:space="preserve"> strain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A1778" w:rsidRPr="00D848DD" w:rsidRDefault="008A1778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D848DD">
              <w:rPr>
                <w:rFonts w:ascii="Times New Roman" w:eastAsia="Times New Roman" w:hAnsi="Times New Roman" w:cs="Times New Roman"/>
                <w:bCs/>
              </w:rPr>
              <w:t>Genotyp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1778" w:rsidRPr="00D848DD" w:rsidRDefault="008A1778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848DD">
              <w:rPr>
                <w:rFonts w:ascii="Times New Roman" w:eastAsia="Times New Roman" w:hAnsi="Times New Roman" w:cs="Times New Roman"/>
                <w:bCs/>
                <w:iCs/>
              </w:rPr>
              <w:t>Reference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D848DD">
              <w:rPr>
                <w:rFonts w:ascii="Times New Roman" w:eastAsia="Times New Roman" w:hAnsi="Times New Roman" w:cs="Times New Roman"/>
                <w:bCs/>
              </w:rPr>
              <w:t>SC531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-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32494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A1778" w:rsidRPr="008A0FD3" w:rsidRDefault="008A1778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noProof/>
              </w:rPr>
              <w:t>1</w:t>
            </w:r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D848DD">
              <w:rPr>
                <w:rFonts w:ascii="Times New Roman" w:eastAsia="Times New Roman" w:hAnsi="Times New Roman" w:cs="Times New Roman"/>
                <w:bCs/>
              </w:rPr>
              <w:t>P370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-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32494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778" w:rsidRPr="00D848DD" w:rsidRDefault="008A1778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bCs/>
                <w:noProof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3CD" w:rsidRPr="00E938A6" w:rsidRDefault="004E43CD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</w:p>
          <w:p w:rsidR="008A1778" w:rsidRPr="00D848DD" w:rsidRDefault="008A1778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D848DD">
              <w:rPr>
                <w:rFonts w:ascii="Times New Roman" w:eastAsia="Times New Roman" w:hAnsi="Times New Roman" w:cs="Times New Roman"/>
                <w:bCs/>
              </w:rPr>
              <w:t>SC5314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9B5649"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 w:rsidRPr="00D848DD">
              <w:rPr>
                <w:rFonts w:ascii="Times New Roman" w:eastAsia="Times New Roman" w:hAnsi="Times New Roman" w:cs="Times New Roman"/>
                <w:bCs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 w:rsidRPr="00D848DD">
              <w:rPr>
                <w:rFonts w:ascii="Times New Roman" w:eastAsia="Times New Roman" w:hAnsi="Times New Roman" w:cs="Times New Roman"/>
                <w:bCs/>
              </w:rPr>
              <w:t>Δ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848DD">
              <w:rPr>
                <w:rFonts w:ascii="Times New Roman" w:eastAsia="Times New Roman" w:hAnsi="Times New Roman" w:cs="Times New Roman"/>
                <w:bCs/>
              </w:rPr>
              <w:t>SC5314</w:t>
            </w: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:rsidR="008A1778" w:rsidRPr="00D848DD" w:rsidRDefault="008A1778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bCs/>
                <w:noProof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3CD" w:rsidRPr="00E938A6" w:rsidRDefault="004E43CD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</w:p>
          <w:p w:rsidR="008A1778" w:rsidRPr="00D848DD" w:rsidRDefault="008A1778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D848DD">
              <w:rPr>
                <w:rFonts w:ascii="Times New Roman" w:eastAsia="Times New Roman" w:hAnsi="Times New Roman" w:cs="Times New Roman"/>
                <w:bCs/>
              </w:rPr>
              <w:t>P37039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 w:rsidRPr="00D848DD">
              <w:rPr>
                <w:rFonts w:ascii="Times New Roman" w:eastAsia="Times New Roman" w:hAnsi="Times New Roman" w:cs="Times New Roman"/>
                <w:bCs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 w:rsidRPr="00D848DD">
              <w:rPr>
                <w:rFonts w:ascii="Times New Roman" w:eastAsia="Times New Roman" w:hAnsi="Times New Roman" w:cs="Times New Roman"/>
                <w:bCs/>
              </w:rPr>
              <w:t>Δ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848DD">
              <w:rPr>
                <w:rFonts w:ascii="Times New Roman" w:eastAsia="Times New Roman" w:hAnsi="Times New Roman" w:cs="Times New Roman"/>
                <w:bCs/>
              </w:rPr>
              <w:t>P37039</w:t>
            </w: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:rsidR="008A1778" w:rsidRPr="00D848DD" w:rsidRDefault="008A1778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bCs/>
                <w:noProof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3CD" w:rsidRPr="00C57233" w:rsidRDefault="004E43CD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</w:p>
          <w:p w:rsidR="008A1778" w:rsidRPr="00D848DD" w:rsidRDefault="008A1778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D848DD">
              <w:rPr>
                <w:rFonts w:ascii="Times New Roman" w:eastAsia="Times New Roman" w:hAnsi="Times New Roman" w:cs="Times New Roman"/>
                <w:bCs/>
              </w:rPr>
              <w:t>SC5314</w:t>
            </w: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 xml:space="preserve"> efg1</w:t>
            </w:r>
            <w:r w:rsidRPr="00D848DD">
              <w:rPr>
                <w:rFonts w:ascii="Times New Roman" w:eastAsia="Times New Roman" w:hAnsi="Times New Roman" w:cs="Times New Roman"/>
                <w:bCs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 w:rsidRPr="00D848DD">
              <w:rPr>
                <w:rFonts w:ascii="Times New Roman" w:eastAsia="Times New Roman" w:hAnsi="Times New Roman" w:cs="Times New Roman"/>
                <w:bCs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</w:rPr>
              <w:t>-mChH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848DD">
              <w:rPr>
                <w:rFonts w:ascii="Times New Roman" w:eastAsia="Times New Roman" w:hAnsi="Times New Roman" w:cs="Times New Roman"/>
                <w:bCs/>
              </w:rPr>
              <w:t>SC5314</w:t>
            </w: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 xml:space="preserve"> efg1</w:t>
            </w:r>
            <w:r w:rsidRPr="00D848DD">
              <w:rPr>
                <w:rFonts w:ascii="Times New Roman" w:eastAsia="Times New Roman" w:hAnsi="Times New Roman" w:cs="Times New Roman"/>
                <w:bCs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 w:rsidRPr="00D848DD">
              <w:rPr>
                <w:rFonts w:ascii="Times New Roman" w:eastAsia="Times New Roman" w:hAnsi="Times New Roman" w:cs="Times New Roman"/>
                <w:bCs/>
              </w:rPr>
              <w:t>Δ</w:t>
            </w: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 w:rsidRPr="00BE406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OP4</w:t>
            </w:r>
            <w:r w:rsidRPr="00BE4062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op4</w:t>
            </w:r>
            <w:r w:rsidRPr="00BE4062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OP4p</w:t>
            </w:r>
            <w:r w:rsidRPr="00BE40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mCherry</w:t>
            </w:r>
            <w:r w:rsidRPr="00BE40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HygB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:rsidR="008A1778" w:rsidRPr="00D848DD" w:rsidRDefault="008A1778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bCs/>
                <w:noProof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43CD" w:rsidRPr="00C57233" w:rsidRDefault="004E43CD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</w:p>
          <w:p w:rsidR="008A1778" w:rsidRPr="00D848DD" w:rsidRDefault="008A1778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D848DD">
              <w:rPr>
                <w:rFonts w:ascii="Times New Roman" w:eastAsia="Times New Roman" w:hAnsi="Times New Roman" w:cs="Times New Roman"/>
                <w:bCs/>
              </w:rPr>
              <w:t xml:space="preserve">P37039 </w:t>
            </w:r>
            <w:r w:rsidR="00581D9C" w:rsidRPr="00D318F1"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 w:rsidR="00581D9C" w:rsidRPr="00D848DD">
              <w:rPr>
                <w:rFonts w:ascii="Times New Roman" w:eastAsia="Times New Roman" w:hAnsi="Times New Roman" w:cs="Times New Roman"/>
                <w:bCs/>
              </w:rPr>
              <w:t>Δ</w:t>
            </w:r>
            <w:r w:rsidR="00581D9C">
              <w:rPr>
                <w:rFonts w:ascii="Times New Roman" w:eastAsia="Times New Roman" w:hAnsi="Times New Roman" w:cs="Times New Roman"/>
                <w:bCs/>
              </w:rPr>
              <w:t>/</w:t>
            </w:r>
            <w:r w:rsidR="00581D9C" w:rsidRPr="00D318F1"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 w:rsidR="00581D9C" w:rsidRPr="00D848DD">
              <w:rPr>
                <w:rFonts w:ascii="Times New Roman" w:eastAsia="Times New Roman" w:hAnsi="Times New Roman" w:cs="Times New Roman"/>
                <w:bCs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</w:rPr>
              <w:t>-mChH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1778" w:rsidRPr="003427E3" w:rsidRDefault="008A1778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3427E3">
              <w:rPr>
                <w:rFonts w:ascii="Times New Roman" w:eastAsia="Times New Roman" w:hAnsi="Times New Roman" w:cs="Times New Roman"/>
                <w:bCs/>
              </w:rPr>
              <w:t>P37039</w:t>
            </w: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 xml:space="preserve"> efg1</w:t>
            </w:r>
            <w:r w:rsidRPr="00D848DD">
              <w:rPr>
                <w:rFonts w:ascii="Times New Roman" w:eastAsia="Times New Roman" w:hAnsi="Times New Roman" w:cs="Times New Roman"/>
                <w:bCs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 w:rsidRPr="00D848DD">
              <w:rPr>
                <w:rFonts w:ascii="Times New Roman" w:eastAsia="Times New Roman" w:hAnsi="Times New Roman" w:cs="Times New Roman"/>
                <w:bCs/>
              </w:rPr>
              <w:t>Δ</w:t>
            </w: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 w:rsidRPr="00BE406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>OP4</w:t>
            </w:r>
            <w:r w:rsidRPr="00BE4062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op4</w:t>
            </w:r>
            <w:r w:rsidRPr="00BE4062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OP4p</w:t>
            </w:r>
            <w:r w:rsidRPr="00BE40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mCherry</w:t>
            </w:r>
            <w:r w:rsidRPr="00BE40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HygB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:rsidR="008A1778" w:rsidRPr="00D848DD" w:rsidRDefault="008A1778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bCs/>
                <w:noProof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7603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32494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bottom"/>
          </w:tcPr>
          <w:p w:rsidR="008A1778" w:rsidRPr="00D848DD" w:rsidRDefault="008A1778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noProof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780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32494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778" w:rsidRPr="00D848DD" w:rsidRDefault="008A1778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noProof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48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5F2E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778" w:rsidRPr="00D848DD" w:rsidRDefault="008A1778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F15F07">
              <w:rPr>
                <w:rFonts w:ascii="Times New Roman" w:eastAsia="Times New Roman" w:hAnsi="Times New Roman" w:cs="Times New Roman"/>
                <w:bCs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bCs/>
              </w:rPr>
              <w:t>4</w:t>
            </w:r>
            <w:r w:rsidRPr="00F15F07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57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5F2E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778" w:rsidRPr="00D848DD" w:rsidRDefault="008A1778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noProof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7w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5F2E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778" w:rsidRPr="00D848DD" w:rsidRDefault="008A1778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noProof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Default="008A1778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7d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5F2E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778" w:rsidRPr="00D848DD" w:rsidRDefault="008A1778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noProof/>
              </w:rPr>
              <w:t>2</w:t>
            </w:r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760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5F2E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A1778" w:rsidRPr="00D848DD" w:rsidRDefault="008A1778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noProof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2207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5F2E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:rsidR="008A1778" w:rsidRPr="00D848DD" w:rsidRDefault="008A1778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noProof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7507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8A1778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A1778" w:rsidRPr="00D848DD" w:rsidRDefault="005F2E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bottom"/>
          </w:tcPr>
          <w:p w:rsidR="008A1778" w:rsidRPr="00D848DD" w:rsidRDefault="008A1778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noProof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75063wh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bottom"/>
          </w:tcPr>
          <w:p w:rsidR="006E63CC" w:rsidRPr="00D848DD" w:rsidRDefault="006E63CC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noProof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75063d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63CC" w:rsidRPr="00D848DD" w:rsidRDefault="006E63CC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noProof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520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63CC" w:rsidRPr="00D848DD" w:rsidRDefault="006E63CC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noProof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7503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:rsidR="006E63CC" w:rsidRPr="00D848DD" w:rsidRDefault="006E63CC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bCs/>
                <w:noProof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8000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:rsidR="006E63CC" w:rsidRPr="00D848DD" w:rsidRDefault="006E63CC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noProof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5709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:rsidR="006E63CC" w:rsidRPr="00D848DD" w:rsidRDefault="006E63CC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noProof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7500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:rsidR="006E63CC" w:rsidRPr="00D848DD" w:rsidRDefault="006E63CC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noProof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75058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bottom"/>
          </w:tcPr>
          <w:p w:rsidR="006E63CC" w:rsidRPr="00D848DD" w:rsidRDefault="006E63CC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noProof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75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63CC" w:rsidRPr="00D848DD" w:rsidRDefault="006E63CC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noProof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80021</w:t>
            </w:r>
            <w:r>
              <w:rPr>
                <w:rFonts w:ascii="Times New Roman" w:eastAsia="Times New Roman" w:hAnsi="Times New Roman" w:cs="Times New Roman"/>
              </w:rPr>
              <w:t>w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63CC" w:rsidRPr="00D848DD" w:rsidRDefault="006E63CC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noProof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lastRenderedPageBreak/>
              <w:t>P80021</w:t>
            </w:r>
            <w:r>
              <w:rPr>
                <w:rFonts w:ascii="Times New Roman" w:eastAsia="Times New Roman" w:hAnsi="Times New Roman" w:cs="Times New Roman"/>
              </w:rPr>
              <w:t>d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63CC" w:rsidRPr="00D848DD" w:rsidRDefault="006E63CC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noProof/>
              </w:rPr>
              <w:t>4</w:t>
            </w:r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9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63CC" w:rsidRDefault="006E63CC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noProof/>
              </w:rPr>
              <w:t>6</w:t>
            </w:r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8w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Default="006E63CC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63CC" w:rsidRDefault="006E63CC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8d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Default="006E63CC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63CC" w:rsidRDefault="006E63CC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Default="006E63CC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63CC" w:rsidRDefault="006E63CC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97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Default="006E63CC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63CC" w:rsidRDefault="006E63CC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t>(</w:t>
            </w:r>
            <w:r w:rsidR="00BA6B5A">
              <w:rPr>
                <w:rFonts w:ascii="Times New Roman" w:eastAsia="Times New Roman" w:hAnsi="Times New Roman" w:cs="Times New Roman"/>
                <w:noProof/>
              </w:rPr>
              <w:t>5</w:t>
            </w:r>
            <w:r>
              <w:rPr>
                <w:rFonts w:ascii="Times New Roman" w:eastAsia="Times New Roman" w:hAnsi="Times New Roman" w:cs="Times New Roman"/>
                <w:noProof/>
              </w:rPr>
              <w:t>)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1880" w:rsidRPr="00C57233" w:rsidRDefault="00F41880" w:rsidP="00B4147F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</w:p>
          <w:p w:rsidR="006E63CC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D848DD">
              <w:rPr>
                <w:rFonts w:ascii="Times New Roman" w:eastAsia="Times New Roman" w:hAnsi="Times New Roman" w:cs="Times New Roman"/>
                <w:bCs/>
              </w:rPr>
              <w:t>SC5314</w:t>
            </w:r>
          </w:p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 w:rsidRPr="00D848DD">
              <w:rPr>
                <w:rFonts w:ascii="Times New Roman" w:eastAsia="Times New Roman" w:hAnsi="Times New Roman" w:cs="Times New Roman"/>
                <w:bCs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5F2E21">
              <w:rPr>
                <w:rFonts w:ascii="Times New Roman" w:eastAsia="Times New Roman" w:hAnsi="Times New Roman" w:cs="Times New Roman"/>
                <w:bCs/>
              </w:rPr>
              <w:t>sc</w:t>
            </w:r>
            <w:r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Default="006E63CC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  <w:bCs/>
              </w:rPr>
              <w:t>SC5314</w:t>
            </w: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 xml:space="preserve"> efg1</w:t>
            </w:r>
            <w:r w:rsidRPr="00D848DD">
              <w:rPr>
                <w:rFonts w:ascii="Times New Roman" w:eastAsia="Times New Roman" w:hAnsi="Times New Roman" w:cs="Times New Roman"/>
                <w:bCs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 w:rsidRPr="00D848DD">
              <w:rPr>
                <w:rFonts w:ascii="Times New Roman" w:eastAsia="Times New Roman" w:hAnsi="Times New Roman" w:cs="Times New Roman"/>
                <w:bCs/>
              </w:rPr>
              <w:t>Δ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9B5649">
              <w:rPr>
                <w:rFonts w:ascii="Times New Roman" w:hAnsi="Times New Roman" w:cs="Times New Roman"/>
                <w:i/>
              </w:rPr>
              <w:t>sc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 w:rsidRPr="00A5516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SA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63CC" w:rsidRDefault="006E63CC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1880" w:rsidRPr="00C57233" w:rsidRDefault="00F41880" w:rsidP="00B4147F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</w:p>
          <w:p w:rsidR="006E63CC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9</w:t>
            </w:r>
          </w:p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 w:rsidRPr="00D848DD">
              <w:rPr>
                <w:rFonts w:ascii="Times New Roman" w:eastAsia="Times New Roman" w:hAnsi="Times New Roman" w:cs="Times New Roman"/>
                <w:bCs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5F2E21">
              <w:rPr>
                <w:rFonts w:ascii="Times New Roman" w:eastAsia="Times New Roman" w:hAnsi="Times New Roman" w:cs="Times New Roman"/>
                <w:bCs/>
              </w:rPr>
              <w:t>sc</w:t>
            </w:r>
            <w:r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Default="006E63CC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P37039</w:t>
            </w: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 xml:space="preserve"> efg1</w:t>
            </w:r>
            <w:r w:rsidRPr="00D848DD">
              <w:rPr>
                <w:rFonts w:ascii="Times New Roman" w:eastAsia="Times New Roman" w:hAnsi="Times New Roman" w:cs="Times New Roman"/>
                <w:bCs/>
              </w:rPr>
              <w:t>Δ</w:t>
            </w:r>
            <w:r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 w:rsidRPr="00D848DD">
              <w:rPr>
                <w:rFonts w:ascii="Times New Roman" w:eastAsia="Times New Roman" w:hAnsi="Times New Roman" w:cs="Times New Roman"/>
                <w:bCs/>
              </w:rPr>
              <w:t>Δ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8E7A41">
              <w:rPr>
                <w:rFonts w:ascii="Times New Roman" w:hAnsi="Times New Roman" w:cs="Times New Roman"/>
                <w:i/>
              </w:rPr>
              <w:t>FRT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>
              <w:rPr>
                <w:rFonts w:ascii="Times New Roman" w:hAnsi="Times New Roman" w:cs="Times New Roman"/>
              </w:rPr>
              <w:t>::</w:t>
            </w:r>
            <w:r w:rsidRPr="000A6E3B">
              <w:rPr>
                <w:rFonts w:ascii="Times New Roman" w:hAnsi="Times New Roman" w:cs="Times New Roman"/>
                <w:i/>
              </w:rPr>
              <w:t>sc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 w:rsidRPr="00A5516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SA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63CC" w:rsidRDefault="006E63CC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1880" w:rsidRPr="00C57233" w:rsidRDefault="00F41880" w:rsidP="00B4147F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</w:p>
          <w:p w:rsidR="006E63CC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  <w:i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5700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5F2E21">
              <w:rPr>
                <w:rFonts w:ascii="Times New Roman" w:eastAsia="Times New Roman" w:hAnsi="Times New Roman" w:cs="Times New Roman"/>
                <w:bCs/>
              </w:rPr>
              <w:t>sc</w:t>
            </w:r>
            <w:r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Default="006E63CC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5700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57003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r w:rsidRPr="00D848DD">
              <w:rPr>
                <w:rFonts w:ascii="Times New Roman" w:eastAsia="Times New Roman" w:hAnsi="Times New Roman" w:cs="Times New Roman"/>
              </w:rPr>
              <w:t>P57003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t>::</w:t>
            </w:r>
            <w:r w:rsidRPr="000A6E3B">
              <w:rPr>
                <w:rFonts w:ascii="Times New Roman" w:hAnsi="Times New Roman" w:cs="Times New Roman"/>
                <w:i/>
              </w:rPr>
              <w:t>sc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 w:rsidRPr="00A5516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SA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63CC" w:rsidRDefault="006E63CC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1880" w:rsidRPr="00C57233" w:rsidRDefault="00F41880" w:rsidP="00B4147F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</w:p>
          <w:p w:rsidR="006E63CC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P37037dk</w:t>
            </w: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</w:p>
          <w:p w:rsidR="006E63CC" w:rsidRPr="00D848DD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5F2E21">
              <w:rPr>
                <w:rFonts w:ascii="Times New Roman" w:eastAsia="Times New Roman" w:hAnsi="Times New Roman" w:cs="Times New Roman"/>
                <w:bCs/>
              </w:rPr>
              <w:t>sc</w:t>
            </w:r>
            <w:r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Default="006E63CC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7dk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3CC" w:rsidRDefault="006E63CC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37037dk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 w:rsidRPr="005415F0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755</w:t>
            </w:r>
            <w:r w:rsidRPr="00A64304">
              <w:rPr>
                <w:rFonts w:ascii="Times New Roman" w:eastAsia="Times New Roman" w:hAnsi="Times New Roman" w:cs="Times New Roman"/>
              </w:rPr>
              <w:t>G</w:t>
            </w:r>
            <w:r>
              <w:rPr>
                <w:rFonts w:ascii="Times New Roman" w:eastAsia="Times New Roman" w:hAnsi="Times New Roman" w:cs="Times New Roman"/>
              </w:rPr>
              <w:t>&gt;A)/</w:t>
            </w:r>
            <w:r w:rsidRPr="00D848DD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37037dk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 w:rsidR="00BE4821" w:rsidRPr="005415F0">
              <w:rPr>
                <w:rFonts w:ascii="Times New Roman" w:eastAsia="Times New Roman" w:hAnsi="Times New Roman" w:cs="Times New Roman"/>
              </w:rPr>
              <w:t>(</w:t>
            </w:r>
            <w:r w:rsidR="00BE4821">
              <w:rPr>
                <w:rFonts w:ascii="Times New Roman" w:eastAsia="Times New Roman" w:hAnsi="Times New Roman" w:cs="Times New Roman"/>
              </w:rPr>
              <w:t>755</w:t>
            </w:r>
            <w:r w:rsidR="00BE4821" w:rsidRPr="00A64304">
              <w:rPr>
                <w:rFonts w:ascii="Times New Roman" w:eastAsia="Times New Roman" w:hAnsi="Times New Roman" w:cs="Times New Roman"/>
              </w:rPr>
              <w:t>G</w:t>
            </w:r>
            <w:r w:rsidR="00BE4821">
              <w:rPr>
                <w:rFonts w:ascii="Times New Roman" w:eastAsia="Times New Roman" w:hAnsi="Times New Roman" w:cs="Times New Roman"/>
              </w:rPr>
              <w:t>&gt;A)</w:t>
            </w:r>
            <w:r>
              <w:rPr>
                <w:rFonts w:ascii="Times New Roman" w:eastAsia="Times New Roman" w:hAnsi="Times New Roman" w:cs="Times New Roman"/>
              </w:rPr>
              <w:t>::</w:t>
            </w:r>
            <w:r w:rsidRPr="000A6E3B">
              <w:rPr>
                <w:rFonts w:ascii="Times New Roman" w:hAnsi="Times New Roman" w:cs="Times New Roman"/>
                <w:i/>
              </w:rPr>
              <w:t>sc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 w:rsidRPr="00A5516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SA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E63CC" w:rsidRDefault="006E63CC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1880" w:rsidRPr="00C57233" w:rsidRDefault="00F41880" w:rsidP="00B4147F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</w:p>
          <w:p w:rsidR="00BE482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P37037wh</w:t>
            </w: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</w:p>
          <w:p w:rsidR="00BE482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5F2E21">
              <w:rPr>
                <w:rFonts w:ascii="Times New Roman" w:eastAsia="Times New Roman" w:hAnsi="Times New Roman" w:cs="Times New Roman"/>
                <w:bCs/>
              </w:rPr>
              <w:t>sc</w:t>
            </w:r>
            <w:r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E4821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7</w:t>
            </w:r>
            <w:r w:rsidR="00B4147F">
              <w:rPr>
                <w:rFonts w:ascii="Times New Roman" w:eastAsia="Times New Roman" w:hAnsi="Times New Roman" w:cs="Times New Roman"/>
              </w:rPr>
              <w:t>wh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</w:t>
            </w:r>
            <w:r w:rsidR="00D52B3E">
              <w:rPr>
                <w:rFonts w:ascii="Times New Roman" w:eastAsia="Times New Roman" w:hAnsi="Times New Roman" w:cs="Times New Roman"/>
              </w:rPr>
              <w:t>37037</w:t>
            </w:r>
            <w:r>
              <w:rPr>
                <w:rFonts w:ascii="Times New Roman" w:eastAsia="Times New Roman" w:hAnsi="Times New Roman" w:cs="Times New Roman"/>
              </w:rPr>
              <w:t>wh/</w:t>
            </w:r>
            <w:r w:rsidRPr="00D848DD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37037dk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 w:rsidRPr="005415F0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755</w:t>
            </w:r>
            <w:r w:rsidRPr="00A64304">
              <w:rPr>
                <w:rFonts w:ascii="Times New Roman" w:eastAsia="Times New Roman" w:hAnsi="Times New Roman" w:cs="Times New Roman"/>
              </w:rPr>
              <w:t>G</w:t>
            </w:r>
            <w:r>
              <w:rPr>
                <w:rFonts w:ascii="Times New Roman" w:eastAsia="Times New Roman" w:hAnsi="Times New Roman" w:cs="Times New Roman"/>
              </w:rPr>
              <w:t>&gt;A)::</w:t>
            </w:r>
            <w:r w:rsidRPr="000A6E3B">
              <w:rPr>
                <w:rFonts w:ascii="Times New Roman" w:hAnsi="Times New Roman" w:cs="Times New Roman"/>
                <w:i/>
              </w:rPr>
              <w:t>sc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 w:rsidRPr="00A5516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SA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4821" w:rsidRDefault="00BE4821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1880" w:rsidRPr="00C57233" w:rsidRDefault="00F41880" w:rsidP="00B4147F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</w:p>
          <w:p w:rsidR="00BE482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7E09F1">
              <w:rPr>
                <w:rFonts w:ascii="Times New Roman" w:eastAsia="Times New Roman" w:hAnsi="Times New Roman" w:cs="Times New Roman"/>
              </w:rPr>
              <w:t>P75063dk</w:t>
            </w:r>
          </w:p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5F2E21">
              <w:rPr>
                <w:rFonts w:ascii="Times New Roman" w:eastAsia="Times New Roman" w:hAnsi="Times New Roman" w:cs="Times New Roman"/>
                <w:bCs/>
              </w:rPr>
              <w:t>sc</w:t>
            </w:r>
            <w:r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E4821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7E09F1">
              <w:rPr>
                <w:rFonts w:ascii="Times New Roman" w:eastAsia="Times New Roman" w:hAnsi="Times New Roman" w:cs="Times New Roman"/>
              </w:rPr>
              <w:t>P75063dk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7</w:t>
            </w:r>
            <w:r>
              <w:rPr>
                <w:rFonts w:ascii="Times New Roman" w:eastAsia="Times New Roman" w:hAnsi="Times New Roman" w:cs="Times New Roman"/>
              </w:rPr>
              <w:t>5063dk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r w:rsidR="00D52B3E" w:rsidRPr="00D848DD">
              <w:rPr>
                <w:rFonts w:ascii="Times New Roman" w:eastAsia="Times New Roman" w:hAnsi="Times New Roman" w:cs="Times New Roman"/>
              </w:rPr>
              <w:t>P7</w:t>
            </w:r>
            <w:r w:rsidR="00D52B3E">
              <w:rPr>
                <w:rFonts w:ascii="Times New Roman" w:eastAsia="Times New Roman" w:hAnsi="Times New Roman" w:cs="Times New Roman"/>
              </w:rPr>
              <w:t>5063dk</w:t>
            </w:r>
            <w:r w:rsidR="00D52B3E"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t>::</w:t>
            </w:r>
            <w:r w:rsidRPr="00C1178A">
              <w:rPr>
                <w:rFonts w:ascii="Times New Roman" w:hAnsi="Times New Roman" w:cs="Times New Roman"/>
                <w:i/>
              </w:rPr>
              <w:t>sc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 w:rsidRPr="00A5516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SA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4821" w:rsidRDefault="00BE4821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1880" w:rsidRPr="00C57233" w:rsidRDefault="00F41880" w:rsidP="00B4147F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</w:p>
          <w:p w:rsidR="00BE482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75038</w:t>
            </w:r>
          </w:p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5F2E21">
              <w:rPr>
                <w:rFonts w:ascii="Times New Roman" w:eastAsia="Times New Roman" w:hAnsi="Times New Roman" w:cs="Times New Roman"/>
                <w:bCs/>
              </w:rPr>
              <w:t>sc</w:t>
            </w:r>
            <w:r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E4821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7503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75038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r w:rsidRPr="00D848DD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75038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t>::</w:t>
            </w:r>
            <w:r w:rsidRPr="000A6E3B">
              <w:rPr>
                <w:rFonts w:ascii="Times New Roman" w:hAnsi="Times New Roman" w:cs="Times New Roman"/>
                <w:i/>
              </w:rPr>
              <w:t>sc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 w:rsidRPr="00A5516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SA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4821" w:rsidRDefault="00BE4821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1880" w:rsidRPr="00C57233" w:rsidRDefault="00F41880" w:rsidP="00B4147F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</w:p>
          <w:p w:rsidR="00BE482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52084</w:t>
            </w:r>
          </w:p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5F2E21">
              <w:rPr>
                <w:rFonts w:ascii="Times New Roman" w:eastAsia="Times New Roman" w:hAnsi="Times New Roman" w:cs="Times New Roman"/>
                <w:bCs/>
              </w:rPr>
              <w:t>sc</w:t>
            </w:r>
            <w:r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Pr="00D848DD" w:rsidRDefault="00BE4821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5208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5</w:t>
            </w:r>
            <w:r>
              <w:rPr>
                <w:rFonts w:ascii="Times New Roman" w:eastAsia="Times New Roman" w:hAnsi="Times New Roman" w:cs="Times New Roman"/>
              </w:rPr>
              <w:t>2084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r w:rsidRPr="00D848DD">
              <w:rPr>
                <w:rFonts w:ascii="Times New Roman" w:eastAsia="Times New Roman" w:hAnsi="Times New Roman" w:cs="Times New Roman"/>
              </w:rPr>
              <w:t>P5</w:t>
            </w:r>
            <w:r>
              <w:rPr>
                <w:rFonts w:ascii="Times New Roman" w:eastAsia="Times New Roman" w:hAnsi="Times New Roman" w:cs="Times New Roman"/>
              </w:rPr>
              <w:t>2084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t>::</w:t>
            </w:r>
            <w:r w:rsidRPr="000A6E3B">
              <w:rPr>
                <w:rFonts w:ascii="Times New Roman" w:hAnsi="Times New Roman" w:cs="Times New Roman"/>
                <w:i/>
              </w:rPr>
              <w:t>sc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 w:rsidRPr="00A5516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SA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4821" w:rsidRDefault="00BE4821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1880" w:rsidRPr="00C57233" w:rsidRDefault="00F41880" w:rsidP="00B4147F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</w:p>
          <w:p w:rsidR="00BE482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75006</w:t>
            </w:r>
          </w:p>
          <w:p w:rsidR="00BE4821" w:rsidRPr="007E09F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5F2E21">
              <w:rPr>
                <w:rFonts w:ascii="Times New Roman" w:eastAsia="Times New Roman" w:hAnsi="Times New Roman" w:cs="Times New Roman"/>
                <w:bCs/>
              </w:rPr>
              <w:t>sc</w:t>
            </w:r>
            <w:r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Pr="007E09F1" w:rsidRDefault="00BE4821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7500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75006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r w:rsidRPr="00D848DD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75006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t>::</w:t>
            </w:r>
            <w:r w:rsidRPr="000A6E3B">
              <w:rPr>
                <w:rFonts w:ascii="Times New Roman" w:hAnsi="Times New Roman" w:cs="Times New Roman"/>
                <w:i/>
              </w:rPr>
              <w:t>sc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 w:rsidRPr="00A5516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SA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4821" w:rsidRDefault="00BE4821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1880" w:rsidRPr="00C57233" w:rsidRDefault="00F41880" w:rsidP="00B4147F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</w:p>
          <w:p w:rsidR="00BE482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80021</w:t>
            </w:r>
            <w:r>
              <w:rPr>
                <w:rFonts w:ascii="Times New Roman" w:eastAsia="Times New Roman" w:hAnsi="Times New Roman" w:cs="Times New Roman"/>
              </w:rPr>
              <w:t>dk</w:t>
            </w:r>
          </w:p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5F2E21">
              <w:rPr>
                <w:rFonts w:ascii="Times New Roman" w:eastAsia="Times New Roman" w:hAnsi="Times New Roman" w:cs="Times New Roman"/>
                <w:bCs/>
              </w:rPr>
              <w:t>sc</w:t>
            </w:r>
            <w:r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Pr="00D848DD" w:rsidRDefault="00BE4821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80021</w:t>
            </w:r>
            <w:r w:rsidR="00B4147F">
              <w:rPr>
                <w:rFonts w:ascii="Times New Roman" w:eastAsia="Times New Roman" w:hAnsi="Times New Roman" w:cs="Times New Roman"/>
              </w:rPr>
              <w:t>dk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80021</w:t>
            </w:r>
            <w:r>
              <w:rPr>
                <w:rFonts w:ascii="Times New Roman" w:eastAsia="Times New Roman" w:hAnsi="Times New Roman" w:cs="Times New Roman"/>
              </w:rPr>
              <w:t>dk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r w:rsidRPr="00D848DD">
              <w:rPr>
                <w:rFonts w:ascii="Times New Roman" w:eastAsia="Times New Roman" w:hAnsi="Times New Roman" w:cs="Times New Roman"/>
              </w:rPr>
              <w:t>P80021</w:t>
            </w:r>
            <w:r>
              <w:rPr>
                <w:rFonts w:ascii="Times New Roman" w:eastAsia="Times New Roman" w:hAnsi="Times New Roman" w:cs="Times New Roman"/>
              </w:rPr>
              <w:t>dk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t>::</w:t>
            </w:r>
            <w:r w:rsidRPr="000A6E3B">
              <w:rPr>
                <w:rFonts w:ascii="Times New Roman" w:hAnsi="Times New Roman" w:cs="Times New Roman"/>
                <w:i/>
              </w:rPr>
              <w:t>sc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 w:rsidRPr="00A5516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SA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4821" w:rsidRDefault="00BE4821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1880" w:rsidRPr="00C57233" w:rsidRDefault="00F41880" w:rsidP="00B4147F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</w:p>
          <w:p w:rsidR="00BE482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8dk</w:t>
            </w:r>
          </w:p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318F1"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5F2E21">
              <w:rPr>
                <w:rFonts w:ascii="Times New Roman" w:eastAsia="Times New Roman" w:hAnsi="Times New Roman" w:cs="Times New Roman"/>
                <w:bCs/>
              </w:rPr>
              <w:t>sc</w:t>
            </w:r>
            <w:r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Pr="00D848DD" w:rsidRDefault="00BE4821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8dk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8dk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t>/1298dk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t>::</w:t>
            </w:r>
            <w:r w:rsidRPr="000A6E3B">
              <w:rPr>
                <w:rFonts w:ascii="Times New Roman" w:hAnsi="Times New Roman" w:cs="Times New Roman"/>
                <w:i/>
              </w:rPr>
              <w:t>sc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 w:rsidRPr="00A5516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SA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4821" w:rsidRDefault="00BE4821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1880" w:rsidRPr="00C57233" w:rsidRDefault="00F41880" w:rsidP="00B4147F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</w:p>
          <w:p w:rsidR="00BE482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76065</w:t>
            </w:r>
          </w:p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5F2E21">
              <w:rPr>
                <w:rFonts w:ascii="Times New Roman" w:eastAsia="Times New Roman" w:hAnsi="Times New Roman" w:cs="Times New Roman"/>
                <w:bCs/>
              </w:rPr>
              <w:t>sc</w:t>
            </w:r>
            <w:r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4147F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7606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4147F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76065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 w:rsidR="00BE4821">
              <w:rPr>
                <w:rFonts w:ascii="Times New Roman" w:eastAsia="Times New Roman" w:hAnsi="Times New Roman" w:cs="Times New Roman"/>
              </w:rPr>
              <w:t>/</w:t>
            </w:r>
            <w:r w:rsidRPr="00D848DD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76065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 w:rsidR="00BE4821">
              <w:rPr>
                <w:rFonts w:ascii="Times New Roman" w:eastAsia="Times New Roman" w:hAnsi="Times New Roman" w:cs="Times New Roman"/>
              </w:rPr>
              <w:t>::</w:t>
            </w:r>
            <w:r w:rsidR="00BE4821" w:rsidRPr="000A6E3B">
              <w:rPr>
                <w:rFonts w:ascii="Times New Roman" w:hAnsi="Times New Roman" w:cs="Times New Roman"/>
                <w:i/>
              </w:rPr>
              <w:t>sc</w:t>
            </w:r>
            <w:r w:rsidR="00BE4821">
              <w:rPr>
                <w:rFonts w:ascii="Times New Roman" w:hAnsi="Times New Roman" w:cs="Times New Roman"/>
                <w:i/>
              </w:rPr>
              <w:t>EFG1</w:t>
            </w:r>
            <w:r w:rsidR="00BE4821" w:rsidRPr="00A5516C">
              <w:rPr>
                <w:rFonts w:ascii="Times New Roman" w:hAnsi="Times New Roman" w:cs="Times New Roman"/>
              </w:rPr>
              <w:t>-</w:t>
            </w:r>
            <w:r w:rsidR="00BE4821">
              <w:rPr>
                <w:rFonts w:ascii="Times New Roman" w:hAnsi="Times New Roman" w:cs="Times New Roman"/>
                <w:i/>
              </w:rPr>
              <w:t>CaSA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4821" w:rsidRDefault="00BE4821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1880" w:rsidRPr="00C57233" w:rsidRDefault="00F41880" w:rsidP="00B4147F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</w:p>
          <w:p w:rsidR="00BE482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57096</w:t>
            </w:r>
          </w:p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5F2E21">
              <w:rPr>
                <w:rFonts w:ascii="Times New Roman" w:eastAsia="Times New Roman" w:hAnsi="Times New Roman" w:cs="Times New Roman"/>
                <w:bCs/>
              </w:rPr>
              <w:t>sc</w:t>
            </w:r>
            <w:r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Pr="00D848DD" w:rsidRDefault="00BE4821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5709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570</w:t>
            </w:r>
            <w:r>
              <w:rPr>
                <w:rFonts w:ascii="Times New Roman" w:eastAsia="Times New Roman" w:hAnsi="Times New Roman" w:cs="Times New Roman"/>
              </w:rPr>
              <w:t>96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r w:rsidRPr="00D848DD">
              <w:rPr>
                <w:rFonts w:ascii="Times New Roman" w:eastAsia="Times New Roman" w:hAnsi="Times New Roman" w:cs="Times New Roman"/>
              </w:rPr>
              <w:t>P570</w:t>
            </w:r>
            <w:r>
              <w:rPr>
                <w:rFonts w:ascii="Times New Roman" w:eastAsia="Times New Roman" w:hAnsi="Times New Roman" w:cs="Times New Roman"/>
              </w:rPr>
              <w:t>96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t>::</w:t>
            </w:r>
            <w:r w:rsidRPr="000A6E3B">
              <w:rPr>
                <w:rFonts w:ascii="Times New Roman" w:hAnsi="Times New Roman" w:cs="Times New Roman"/>
                <w:i/>
              </w:rPr>
              <w:t>sc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 w:rsidRPr="00A5516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SA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4821" w:rsidRDefault="00BE4821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1880" w:rsidRPr="00C57233" w:rsidRDefault="00F41880" w:rsidP="00B4147F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</w:p>
          <w:p w:rsidR="00BE482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8wh</w:t>
            </w:r>
          </w:p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5F2E21">
              <w:rPr>
                <w:rFonts w:ascii="Times New Roman" w:eastAsia="Times New Roman" w:hAnsi="Times New Roman" w:cs="Times New Roman"/>
                <w:bCs/>
              </w:rPr>
              <w:t>sc</w:t>
            </w:r>
            <w:r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E4821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8wh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8wh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t>/1298wh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</w:rPr>
              <w:t>::</w:t>
            </w:r>
            <w:r w:rsidRPr="000A6E3B">
              <w:rPr>
                <w:rFonts w:ascii="Times New Roman" w:hAnsi="Times New Roman" w:cs="Times New Roman"/>
                <w:i/>
              </w:rPr>
              <w:t>sc</w:t>
            </w:r>
            <w:r>
              <w:rPr>
                <w:rFonts w:ascii="Times New Roman" w:hAnsi="Times New Roman" w:cs="Times New Roman"/>
                <w:i/>
              </w:rPr>
              <w:t>EFG1</w:t>
            </w:r>
            <w:r w:rsidRPr="00A5516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SA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4821" w:rsidRDefault="00BE4821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1880" w:rsidRPr="00C57233" w:rsidRDefault="00F41880" w:rsidP="00B4147F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  <w:bCs/>
                <w:sz w:val="12"/>
                <w:szCs w:val="12"/>
              </w:rPr>
            </w:pPr>
          </w:p>
          <w:p w:rsidR="00BE482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37009</w:t>
            </w:r>
          </w:p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  <w:r>
              <w:rPr>
                <w:rFonts w:ascii="Times New Roman" w:eastAsia="Times New Roman" w:hAnsi="Times New Roman" w:cs="Times New Roman"/>
                <w:bCs/>
              </w:rPr>
              <w:t>/</w:t>
            </w:r>
            <w:r w:rsidRPr="005F2E21">
              <w:rPr>
                <w:rFonts w:ascii="Times New Roman" w:eastAsia="Times New Roman" w:hAnsi="Times New Roman" w:cs="Times New Roman"/>
                <w:bCs/>
              </w:rPr>
              <w:t>sc</w:t>
            </w:r>
            <w:r>
              <w:rPr>
                <w:rFonts w:ascii="Times New Roman" w:eastAsia="Times New Roman" w:hAnsi="Times New Roman" w:cs="Times New Roman"/>
                <w:bCs/>
                <w:i/>
              </w:rPr>
              <w:t>EFG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4147F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37009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4147F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37009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 w:rsidR="00BE4821">
              <w:rPr>
                <w:rFonts w:ascii="Times New Roman" w:eastAsia="Times New Roman" w:hAnsi="Times New Roman" w:cs="Times New Roman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P37009</w:t>
            </w:r>
            <w:r w:rsidRPr="00A5516C">
              <w:rPr>
                <w:rFonts w:ascii="Times New Roman" w:eastAsia="Times New Roman" w:hAnsi="Times New Roman" w:cs="Times New Roman"/>
                <w:i/>
              </w:rPr>
              <w:t>EFG1</w:t>
            </w:r>
            <w:r w:rsidR="00BE4821">
              <w:rPr>
                <w:rFonts w:ascii="Times New Roman" w:eastAsia="Times New Roman" w:hAnsi="Times New Roman" w:cs="Times New Roman"/>
              </w:rPr>
              <w:t>::</w:t>
            </w:r>
            <w:r w:rsidR="00BE4821" w:rsidRPr="000A6E3B">
              <w:rPr>
                <w:rFonts w:ascii="Times New Roman" w:hAnsi="Times New Roman" w:cs="Times New Roman"/>
                <w:i/>
              </w:rPr>
              <w:t>sc</w:t>
            </w:r>
            <w:r w:rsidR="00BE4821">
              <w:rPr>
                <w:rFonts w:ascii="Times New Roman" w:hAnsi="Times New Roman" w:cs="Times New Roman"/>
                <w:i/>
              </w:rPr>
              <w:t>EFG1</w:t>
            </w:r>
            <w:r w:rsidR="00BE4821" w:rsidRPr="00A5516C">
              <w:rPr>
                <w:rFonts w:ascii="Times New Roman" w:hAnsi="Times New Roman" w:cs="Times New Roman"/>
              </w:rPr>
              <w:t>-</w:t>
            </w:r>
            <w:r w:rsidR="00BE4821">
              <w:rPr>
                <w:rFonts w:ascii="Times New Roman" w:hAnsi="Times New Roman" w:cs="Times New Roman"/>
                <w:i/>
              </w:rPr>
              <w:t>CaSAT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4821" w:rsidRDefault="00BE4821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57003</w:t>
            </w:r>
            <w:r>
              <w:rPr>
                <w:rFonts w:ascii="Times New Roman" w:eastAsia="Times New Roman" w:hAnsi="Times New Roman" w:cs="Times New Roman"/>
              </w:rPr>
              <w:t>-mCh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E4821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57003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OP4</w:t>
            </w:r>
            <w:r w:rsidRPr="00BE4062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op4</w:t>
            </w:r>
            <w:r w:rsidRPr="00BE4062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OP4p</w:t>
            </w:r>
            <w:r w:rsidRPr="00BE40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mCherry</w:t>
            </w:r>
            <w:r w:rsidRPr="00BE40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Hyg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4821" w:rsidRDefault="00BE4821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7dk-mCh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E4821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37037dk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OP4</w:t>
            </w:r>
            <w:r w:rsidRPr="00BE4062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op4</w:t>
            </w:r>
            <w:r w:rsidRPr="00BE4062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OP4p</w:t>
            </w:r>
            <w:r w:rsidRPr="00BE40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mCherry</w:t>
            </w:r>
            <w:r w:rsidRPr="00BE40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Hyg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4821" w:rsidRDefault="00BE4821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75063dk-mCh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E4821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75063dk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OP4</w:t>
            </w:r>
            <w:r w:rsidRPr="00BE4062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op4</w:t>
            </w:r>
            <w:r w:rsidRPr="00BE4062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OP4p</w:t>
            </w:r>
            <w:r w:rsidRPr="00BE40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mCherry</w:t>
            </w:r>
            <w:r w:rsidRPr="00BE40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Hyg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4821" w:rsidRDefault="00BE4821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52084</w:t>
            </w:r>
            <w:r>
              <w:rPr>
                <w:rFonts w:ascii="Times New Roman" w:eastAsia="Times New Roman" w:hAnsi="Times New Roman" w:cs="Times New Roman"/>
              </w:rPr>
              <w:t>-mCh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E4821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5208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OP4</w:t>
            </w:r>
            <w:r w:rsidRPr="00BE4062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op4</w:t>
            </w:r>
            <w:r w:rsidRPr="00BE4062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OP4p</w:t>
            </w:r>
            <w:r w:rsidRPr="00BE40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mCherry</w:t>
            </w:r>
            <w:r w:rsidRPr="00BE40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Hyg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4821" w:rsidRDefault="00BE4821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75038</w:t>
            </w:r>
            <w:r>
              <w:rPr>
                <w:rFonts w:ascii="Times New Roman" w:eastAsia="Times New Roman" w:hAnsi="Times New Roman" w:cs="Times New Roman"/>
              </w:rPr>
              <w:t>-mCh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E4821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7503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OP4</w:t>
            </w:r>
            <w:r w:rsidRPr="00BE4062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op4</w:t>
            </w:r>
            <w:r w:rsidRPr="00BE4062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OP4p</w:t>
            </w:r>
            <w:r w:rsidRPr="00BE40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mCherry</w:t>
            </w:r>
            <w:r w:rsidRPr="00BE40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Hyg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4821" w:rsidRDefault="00BE4821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75006</w:t>
            </w:r>
            <w:r>
              <w:rPr>
                <w:rFonts w:ascii="Times New Roman" w:eastAsia="Times New Roman" w:hAnsi="Times New Roman" w:cs="Times New Roman"/>
              </w:rPr>
              <w:t>-mCh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E4821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75006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OP4</w:t>
            </w:r>
            <w:r w:rsidRPr="00BE4062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op4</w:t>
            </w:r>
            <w:r w:rsidRPr="00BE4062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OP4p</w:t>
            </w:r>
            <w:r w:rsidRPr="00BE40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mCherry</w:t>
            </w:r>
            <w:r w:rsidRPr="00BE40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Hyg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4821" w:rsidRDefault="00BE4821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482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80021</w:t>
            </w:r>
            <w:r>
              <w:rPr>
                <w:rFonts w:ascii="Times New Roman" w:eastAsia="Times New Roman" w:hAnsi="Times New Roman" w:cs="Times New Roman"/>
              </w:rPr>
              <w:t>dk-mChH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4821" w:rsidRDefault="00BE4821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D848DD">
              <w:rPr>
                <w:rFonts w:ascii="Times New Roman" w:eastAsia="Times New Roman" w:hAnsi="Times New Roman" w:cs="Times New Roman"/>
              </w:rPr>
              <w:t>P80021</w:t>
            </w:r>
            <w:r>
              <w:rPr>
                <w:rFonts w:ascii="Times New Roman" w:eastAsia="Times New Roman" w:hAnsi="Times New Roman" w:cs="Times New Roman"/>
              </w:rPr>
              <w:t>dk</w:t>
            </w: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OP4</w:t>
            </w:r>
            <w:r w:rsidRPr="00BE4062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op4</w:t>
            </w:r>
            <w:r w:rsidRPr="00BE4062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OP4p</w:t>
            </w:r>
            <w:r w:rsidRPr="00BE40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mCherry</w:t>
            </w:r>
            <w:r w:rsidRPr="00BE40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HygB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:rsidR="00BE4821" w:rsidRDefault="00BE4821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F41880" w:rsidRPr="004204D7" w:rsidTr="004F2F0A">
        <w:trPr>
          <w:trHeight w:val="43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8dk-mCh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Default="00BE4821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8dk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4821" w:rsidRPr="00D848DD" w:rsidRDefault="00BE4821" w:rsidP="00E938A6">
            <w:pPr>
              <w:spacing w:after="0" w:line="240" w:lineRule="exact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OP4</w:t>
            </w:r>
            <w:r w:rsidRPr="00BE4062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  <w:i/>
              </w:rPr>
              <w:t>op4</w:t>
            </w:r>
            <w:r w:rsidRPr="00BE4062">
              <w:rPr>
                <w:rFonts w:ascii="Times New Roman" w:hAnsi="Times New Roman" w:cs="Times New Roman"/>
              </w:rPr>
              <w:t>::</w:t>
            </w:r>
            <w:r>
              <w:rPr>
                <w:rFonts w:ascii="Times New Roman" w:hAnsi="Times New Roman" w:cs="Times New Roman"/>
                <w:i/>
              </w:rPr>
              <w:t>OP4p</w:t>
            </w:r>
            <w:r w:rsidRPr="00BE40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mCherry</w:t>
            </w:r>
            <w:r w:rsidRPr="00BE406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aHyg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4821" w:rsidRDefault="00BE4821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study</w:t>
            </w:r>
          </w:p>
        </w:tc>
      </w:tr>
      <w:tr w:rsidR="00B4147F" w:rsidRPr="004204D7" w:rsidTr="004F2F0A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147F" w:rsidRPr="00E938A6" w:rsidRDefault="00B4147F" w:rsidP="00E938A6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147F" w:rsidRPr="00E938A6" w:rsidRDefault="00B4147F" w:rsidP="00B4147F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4147F" w:rsidRPr="00E938A6" w:rsidRDefault="00B4147F" w:rsidP="00E938A6">
            <w:pPr>
              <w:spacing w:after="0" w:line="240" w:lineRule="exact"/>
              <w:contextualSpacing/>
              <w:jc w:val="center"/>
              <w:rPr>
                <w:rFonts w:ascii="Times New Roman" w:hAnsi="Times New Roman" w:cs="Times New Roman"/>
                <w:i/>
                <w:sz w:val="2"/>
                <w:szCs w:val="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4147F" w:rsidRPr="00E938A6" w:rsidRDefault="00B4147F" w:rsidP="004F2F0A">
            <w:pPr>
              <w:spacing w:after="0" w:line="240" w:lineRule="exact"/>
              <w:contextualSpacing/>
              <w:jc w:val="center"/>
              <w:rPr>
                <w:rFonts w:ascii="Times New Roman" w:eastAsia="Times New Roman" w:hAnsi="Times New Roman" w:cs="Times New Roman"/>
                <w:sz w:val="2"/>
                <w:szCs w:val="2"/>
              </w:rPr>
            </w:pPr>
          </w:p>
        </w:tc>
      </w:tr>
    </w:tbl>
    <w:p w:rsidR="005F2E21" w:rsidRPr="005F2E21" w:rsidRDefault="005F2E21" w:rsidP="00892120">
      <w:pPr>
        <w:spacing w:after="0" w:line="240" w:lineRule="auto"/>
        <w:rPr>
          <w:rFonts w:ascii="Times New Roman" w:hAnsi="Times New Roman" w:cs="Times New Roman"/>
          <w:i/>
          <w:sz w:val="12"/>
          <w:szCs w:val="12"/>
        </w:rPr>
      </w:pPr>
      <w:r>
        <w:rPr>
          <w:rFonts w:ascii="Times New Roman" w:hAnsi="Times New Roman" w:cs="Times New Roman"/>
          <w:i/>
        </w:rPr>
        <w:t xml:space="preserve"> </w:t>
      </w:r>
    </w:p>
    <w:p w:rsidR="00B55A57" w:rsidRPr="00E938A6" w:rsidRDefault="00581D9C" w:rsidP="00E938A6">
      <w:pPr>
        <w:spacing w:after="0" w:line="240" w:lineRule="exact"/>
        <w:contextualSpacing/>
        <w:rPr>
          <w:rFonts w:ascii="Times New Roman" w:eastAsia="Times New Roman" w:hAnsi="Times New Roman" w:cs="Times New Roman"/>
          <w:bCs/>
          <w:sz w:val="12"/>
          <w:szCs w:val="12"/>
        </w:rPr>
      </w:pPr>
      <w:r w:rsidRPr="006E63CC">
        <w:rPr>
          <w:rFonts w:ascii="Times New Roman" w:hAnsi="Times New Roman" w:cs="Times New Roman"/>
        </w:rPr>
        <w:t>sc</w:t>
      </w:r>
      <w:r w:rsidRPr="009B5649">
        <w:rPr>
          <w:rFonts w:ascii="Times New Roman" w:hAnsi="Times New Roman" w:cs="Times New Roman"/>
          <w:i/>
        </w:rPr>
        <w:t>EFG1</w:t>
      </w:r>
      <w:r>
        <w:rPr>
          <w:rFonts w:ascii="Times New Roman" w:hAnsi="Times New Roman" w:cs="Times New Roman"/>
        </w:rPr>
        <w:t>, a</w:t>
      </w:r>
      <w:r w:rsidR="00E254E2">
        <w:rPr>
          <w:rFonts w:ascii="Times New Roman" w:hAnsi="Times New Roman" w:cs="Times New Roman"/>
        </w:rPr>
        <w:t xml:space="preserve"> copy of </w:t>
      </w:r>
      <w:r w:rsidRPr="009B5649">
        <w:rPr>
          <w:rFonts w:ascii="Times New Roman" w:hAnsi="Times New Roman" w:cs="Times New Roman"/>
          <w:i/>
        </w:rPr>
        <w:t>EFG1</w:t>
      </w:r>
      <w:r w:rsidR="00E254E2">
        <w:rPr>
          <w:rFonts w:ascii="Times New Roman" w:hAnsi="Times New Roman" w:cs="Times New Roman"/>
          <w:i/>
        </w:rPr>
        <w:t xml:space="preserve"> </w:t>
      </w:r>
      <w:r w:rsidR="00E254E2" w:rsidRPr="009B5649">
        <w:rPr>
          <w:rFonts w:ascii="Times New Roman" w:hAnsi="Times New Roman" w:cs="Times New Roman"/>
        </w:rPr>
        <w:t>gene</w:t>
      </w:r>
      <w:r>
        <w:rPr>
          <w:rFonts w:ascii="Times New Roman" w:hAnsi="Times New Roman" w:cs="Times New Roman"/>
        </w:rPr>
        <w:t xml:space="preserve"> from SC5314 strain</w:t>
      </w:r>
      <w:r w:rsidR="00034006">
        <w:rPr>
          <w:rFonts w:ascii="Times New Roman" w:hAnsi="Times New Roman" w:cs="Times New Roman"/>
        </w:rPr>
        <w:t xml:space="preserve">; </w:t>
      </w:r>
      <w:r w:rsidR="00034006" w:rsidRPr="00A64304">
        <w:rPr>
          <w:rFonts w:ascii="Times New Roman" w:eastAsia="Times New Roman" w:hAnsi="Times New Roman" w:cs="Times New Roman"/>
        </w:rPr>
        <w:t>G</w:t>
      </w:r>
      <w:r w:rsidR="00034006">
        <w:rPr>
          <w:rFonts w:ascii="Times New Roman" w:eastAsia="Times New Roman" w:hAnsi="Times New Roman" w:cs="Times New Roman"/>
        </w:rPr>
        <w:t xml:space="preserve">&gt;A, nucleotide exchange from guanine to adenine. </w:t>
      </w:r>
    </w:p>
    <w:p w:rsidR="004F2F0A" w:rsidRDefault="004F2F0A" w:rsidP="00892120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B55A57" w:rsidRDefault="005F2E21" w:rsidP="00892120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S</w:t>
      </w:r>
    </w:p>
    <w:p w:rsidR="00BA6B5A" w:rsidRDefault="00B55A57" w:rsidP="00BA6B5A">
      <w:pPr>
        <w:pStyle w:val="EndNoteBibliography"/>
        <w:numPr>
          <w:ilvl w:val="0"/>
          <w:numId w:val="1"/>
        </w:numPr>
        <w:spacing w:after="240"/>
        <w:ind w:hanging="720"/>
      </w:pPr>
      <w:r w:rsidRPr="00BA1771">
        <w:t>Gillum, A.M., Tsay, E.Y., and Kirsch, D.R. (1984). Isolation of the Candida albicans gene for orotidine-5'-phosphate decarboxylase by complementation of S. cerevisiae ura3 and E. coli pyrF mutations. Molecular &amp; general genetics : MGG</w:t>
      </w:r>
      <w:r w:rsidRPr="00BA1771">
        <w:rPr>
          <w:i/>
        </w:rPr>
        <w:t xml:space="preserve"> 198</w:t>
      </w:r>
      <w:r w:rsidRPr="00BA1771">
        <w:t>, 179-182.</w:t>
      </w:r>
      <w:r w:rsidR="00BA6B5A" w:rsidRPr="00BA6B5A">
        <w:t xml:space="preserve"> </w:t>
      </w:r>
    </w:p>
    <w:p w:rsidR="00BA6B5A" w:rsidRDefault="00BA6B5A" w:rsidP="00BA1771">
      <w:pPr>
        <w:pStyle w:val="EndNoteBibliography"/>
        <w:numPr>
          <w:ilvl w:val="0"/>
          <w:numId w:val="1"/>
        </w:numPr>
        <w:spacing w:after="240"/>
        <w:ind w:hanging="720"/>
      </w:pPr>
      <w:r w:rsidRPr="00BA6B5A">
        <w:rPr>
          <w:lang w:val="de-DE"/>
        </w:rPr>
        <w:t xml:space="preserve">Pujol, C., Messer, S.A., Pfaller, M., and Soll, D.R. (2003). </w:t>
      </w:r>
      <w:r w:rsidRPr="00BA1771">
        <w:t>Drug resistance is not directly affected by mating type locus zygosity in Candida albicans. Antimicrob Agents Chemother</w:t>
      </w:r>
      <w:r w:rsidRPr="00BA1771">
        <w:rPr>
          <w:i/>
        </w:rPr>
        <w:t xml:space="preserve"> 47</w:t>
      </w:r>
      <w:r w:rsidRPr="00BA1771">
        <w:t>, 1207-1212.</w:t>
      </w:r>
    </w:p>
    <w:p w:rsidR="00B55A57" w:rsidRPr="00BA1771" w:rsidRDefault="00B55A57" w:rsidP="00BA1771">
      <w:pPr>
        <w:pStyle w:val="EndNoteBibliography"/>
        <w:numPr>
          <w:ilvl w:val="0"/>
          <w:numId w:val="1"/>
        </w:numPr>
        <w:spacing w:after="240"/>
        <w:ind w:hanging="720"/>
      </w:pPr>
      <w:r w:rsidRPr="00BA1771">
        <w:t>Park, Y.N., Conway, K., Conway, T.P., Daniels, K.J., and Soll, D.R. (2019). Roles of the Transcription Factors Sfl2 and Efg1 in White-Opaque Switching in a/alpha Strains of Candida albicans. mSphere</w:t>
      </w:r>
      <w:r w:rsidRPr="00BA6B5A">
        <w:rPr>
          <w:i/>
        </w:rPr>
        <w:t xml:space="preserve"> 4</w:t>
      </w:r>
      <w:r w:rsidRPr="00BA1771">
        <w:t>.</w:t>
      </w:r>
    </w:p>
    <w:p w:rsidR="00BA6B5A" w:rsidRDefault="00BA6B5A" w:rsidP="00BA1771">
      <w:pPr>
        <w:pStyle w:val="EndNoteBibliography"/>
        <w:numPr>
          <w:ilvl w:val="0"/>
          <w:numId w:val="1"/>
        </w:numPr>
        <w:spacing w:after="240"/>
        <w:ind w:hanging="720"/>
      </w:pPr>
      <w:r w:rsidRPr="00BA6B5A">
        <w:rPr>
          <w:lang w:val="de-DE"/>
        </w:rPr>
        <w:t xml:space="preserve">Pujol, C., Pfaller, M., and Soll, D.R. (2002). </w:t>
      </w:r>
      <w:r w:rsidRPr="00BA1771">
        <w:t>Ca3 fingerprinting of Candida albicans bloodstream isolates from the United States, Canada, South America, and Europe reveals a European clade. J Clin Microbiol</w:t>
      </w:r>
      <w:r w:rsidRPr="00BA1771">
        <w:rPr>
          <w:i/>
        </w:rPr>
        <w:t xml:space="preserve"> 40</w:t>
      </w:r>
      <w:r w:rsidRPr="00BA1771">
        <w:t>, 2729-2740.</w:t>
      </w:r>
    </w:p>
    <w:p w:rsidR="00BA6B5A" w:rsidRDefault="00B55A57" w:rsidP="00BA1771">
      <w:pPr>
        <w:pStyle w:val="EndNoteBibliography"/>
        <w:numPr>
          <w:ilvl w:val="0"/>
          <w:numId w:val="1"/>
        </w:numPr>
        <w:spacing w:after="240"/>
        <w:ind w:hanging="720"/>
      </w:pPr>
      <w:r w:rsidRPr="00BA1771">
        <w:t>Pfaller, M.A., Diekema, D.J., Rinaldi, M.G., Barnes, R., Hu, B., Veselov, A.V., Tiraboschi, N., Nagy, E., and Gibbs, D.L. (2005). Results from the ARTEMIS DISK Global Antifungal Surveillance Study: a 6.5-year analysis of susceptibilities of Candida and other yeast species to fluconazole and voriconazole by standardized disk diffusion testing. J Clin Microbiol</w:t>
      </w:r>
      <w:r w:rsidRPr="00BA6B5A">
        <w:rPr>
          <w:i/>
        </w:rPr>
        <w:t xml:space="preserve"> 43</w:t>
      </w:r>
      <w:r w:rsidRPr="00BA1771">
        <w:t>, 5848-5859.</w:t>
      </w:r>
    </w:p>
    <w:p w:rsidR="00B55A57" w:rsidRPr="00BA1771" w:rsidRDefault="00B55A57" w:rsidP="00BA1771">
      <w:pPr>
        <w:pStyle w:val="EndNoteBibliography"/>
        <w:numPr>
          <w:ilvl w:val="0"/>
          <w:numId w:val="1"/>
        </w:numPr>
        <w:spacing w:after="240"/>
        <w:ind w:hanging="720"/>
      </w:pPr>
      <w:r w:rsidRPr="00BA1771">
        <w:t>Rahman, D., Mistry, M., Thavaraj, S., Challacombe, S.J., and Naglik, J.R. (2007). Murine model of concurrent oral and vaginal Candida albicans colonization to study epithelial host-pathogen interactions. Microbes Infect</w:t>
      </w:r>
      <w:r w:rsidRPr="00BA6B5A">
        <w:rPr>
          <w:i/>
        </w:rPr>
        <w:t xml:space="preserve"> 9</w:t>
      </w:r>
      <w:r w:rsidRPr="00BA1771">
        <w:t>, 615-622.</w:t>
      </w:r>
    </w:p>
    <w:sectPr w:rsidR="00B55A57" w:rsidRPr="00BA1771" w:rsidSect="00D848D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0DDD" w:rsidRDefault="004E0DDD">
      <w:pPr>
        <w:spacing w:after="0" w:line="240" w:lineRule="auto"/>
      </w:pPr>
      <w:r>
        <w:separator/>
      </w:r>
    </w:p>
  </w:endnote>
  <w:endnote w:type="continuationSeparator" w:id="0">
    <w:p w:rsidR="004E0DDD" w:rsidRDefault="004E0D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4405" w:rsidRDefault="0038440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330741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48DD" w:rsidRDefault="004E0DDD" w:rsidP="00384405">
        <w:pPr>
          <w:pStyle w:val="Footer"/>
          <w:jc w:val="center"/>
        </w:pP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4405" w:rsidRDefault="003844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0DDD" w:rsidRDefault="004E0DDD">
      <w:pPr>
        <w:spacing w:after="0" w:line="240" w:lineRule="auto"/>
      </w:pPr>
      <w:r>
        <w:separator/>
      </w:r>
    </w:p>
  </w:footnote>
  <w:footnote w:type="continuationSeparator" w:id="0">
    <w:p w:rsidR="004E0DDD" w:rsidRDefault="004E0D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4405" w:rsidRDefault="0038440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4405" w:rsidRDefault="0038440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4405" w:rsidRDefault="0038440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AD03F4"/>
    <w:multiLevelType w:val="hybridMultilevel"/>
    <w:tmpl w:val="47BECC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55A57"/>
    <w:rsid w:val="00034006"/>
    <w:rsid w:val="0009090A"/>
    <w:rsid w:val="00117F45"/>
    <w:rsid w:val="001A06BE"/>
    <w:rsid w:val="00223C78"/>
    <w:rsid w:val="002553B0"/>
    <w:rsid w:val="002B10FD"/>
    <w:rsid w:val="00324941"/>
    <w:rsid w:val="0033287C"/>
    <w:rsid w:val="00384405"/>
    <w:rsid w:val="00403D36"/>
    <w:rsid w:val="00443902"/>
    <w:rsid w:val="004D57F8"/>
    <w:rsid w:val="004E0DDD"/>
    <w:rsid w:val="004E43CD"/>
    <w:rsid w:val="004F2F0A"/>
    <w:rsid w:val="0055629E"/>
    <w:rsid w:val="00581D9C"/>
    <w:rsid w:val="00591E8C"/>
    <w:rsid w:val="005D784F"/>
    <w:rsid w:val="005F2E21"/>
    <w:rsid w:val="0060653A"/>
    <w:rsid w:val="00616984"/>
    <w:rsid w:val="006E63CC"/>
    <w:rsid w:val="007E09F1"/>
    <w:rsid w:val="007F6886"/>
    <w:rsid w:val="008A1778"/>
    <w:rsid w:val="009B5649"/>
    <w:rsid w:val="009C7E32"/>
    <w:rsid w:val="00A16081"/>
    <w:rsid w:val="00A66324"/>
    <w:rsid w:val="00A80AFF"/>
    <w:rsid w:val="00B4147F"/>
    <w:rsid w:val="00B55A57"/>
    <w:rsid w:val="00B606AE"/>
    <w:rsid w:val="00BA6B5A"/>
    <w:rsid w:val="00BE4821"/>
    <w:rsid w:val="00C03E79"/>
    <w:rsid w:val="00C32886"/>
    <w:rsid w:val="00C46FFA"/>
    <w:rsid w:val="00C63B96"/>
    <w:rsid w:val="00CA5721"/>
    <w:rsid w:val="00CA61BD"/>
    <w:rsid w:val="00CB07D2"/>
    <w:rsid w:val="00CC5BBE"/>
    <w:rsid w:val="00CD204B"/>
    <w:rsid w:val="00CE18C8"/>
    <w:rsid w:val="00D52B3E"/>
    <w:rsid w:val="00DE4CDC"/>
    <w:rsid w:val="00DF69DC"/>
    <w:rsid w:val="00E254E2"/>
    <w:rsid w:val="00E938A6"/>
    <w:rsid w:val="00F41880"/>
    <w:rsid w:val="00F82ABD"/>
    <w:rsid w:val="00FA31E0"/>
    <w:rsid w:val="00FD2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D9E977"/>
  <w15:chartTrackingRefBased/>
  <w15:docId w15:val="{DC6622B0-E5FE-4ECD-B8AA-30851F621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A57"/>
  </w:style>
  <w:style w:type="paragraph" w:styleId="Heading1">
    <w:name w:val="heading 1"/>
    <w:basedOn w:val="Normal"/>
    <w:link w:val="Heading1Char"/>
    <w:uiPriority w:val="9"/>
    <w:qFormat/>
    <w:rsid w:val="00B55A57"/>
    <w:pPr>
      <w:spacing w:before="100" w:beforeAutospacing="1" w:after="100" w:afterAutospacing="1" w:line="240" w:lineRule="auto"/>
      <w:outlineLvl w:val="0"/>
    </w:pPr>
    <w:rPr>
      <w:rFonts w:ascii="Calibri" w:hAnsi="Calibri" w:cs="Calibri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A57"/>
    <w:rPr>
      <w:rFonts w:ascii="Calibri" w:hAnsi="Calibri" w:cs="Calibri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B55A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A57"/>
  </w:style>
  <w:style w:type="paragraph" w:styleId="Footer">
    <w:name w:val="footer"/>
    <w:basedOn w:val="Normal"/>
    <w:link w:val="FooterChar"/>
    <w:uiPriority w:val="99"/>
    <w:unhideWhenUsed/>
    <w:rsid w:val="00B55A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A57"/>
  </w:style>
  <w:style w:type="paragraph" w:styleId="BalloonText">
    <w:name w:val="Balloon Text"/>
    <w:basedOn w:val="Normal"/>
    <w:link w:val="BalloonTextChar"/>
    <w:uiPriority w:val="99"/>
    <w:semiHidden/>
    <w:unhideWhenUsed/>
    <w:rsid w:val="00B55A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A57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B55A57"/>
  </w:style>
  <w:style w:type="character" w:styleId="Hyperlink">
    <w:name w:val="Hyperlink"/>
    <w:basedOn w:val="DefaultParagraphFont"/>
    <w:uiPriority w:val="99"/>
    <w:semiHidden/>
    <w:unhideWhenUsed/>
    <w:rsid w:val="00B55A57"/>
    <w:rPr>
      <w:color w:val="0000FF"/>
      <w:u w:val="single"/>
    </w:rPr>
  </w:style>
  <w:style w:type="character" w:customStyle="1" w:styleId="highlight">
    <w:name w:val="highlight"/>
    <w:basedOn w:val="DefaultParagraphFont"/>
    <w:rsid w:val="00B55A57"/>
  </w:style>
  <w:style w:type="paragraph" w:customStyle="1" w:styleId="EndNoteBibliographyTitle">
    <w:name w:val="EndNote Bibliography Title"/>
    <w:basedOn w:val="Normal"/>
    <w:link w:val="EndNoteBibliographyTitleChar"/>
    <w:rsid w:val="00B55A5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5A5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55A5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55A57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654</Words>
  <Characters>37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Yang-Nim</dc:creator>
  <cp:keywords/>
  <dc:description/>
  <cp:lastModifiedBy>Park, Yang-Nim</cp:lastModifiedBy>
  <cp:revision>13</cp:revision>
  <dcterms:created xsi:type="dcterms:W3CDTF">2020-01-14T21:18:00Z</dcterms:created>
  <dcterms:modified xsi:type="dcterms:W3CDTF">2020-01-17T14:39:00Z</dcterms:modified>
</cp:coreProperties>
</file>